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8EB" w:rsidRDefault="005B11EA" w:rsidP="00750A5D">
      <w:pPr>
        <w:spacing w:after="0"/>
      </w:pPr>
      <w:r>
        <w:t>Additional file 2</w:t>
      </w:r>
      <w:r w:rsidR="00F5606B">
        <w:t xml:space="preserve">. The qPCR primers used to technically validate a subset of genes detected as DE by </w:t>
      </w:r>
      <w:proofErr w:type="spellStart"/>
      <w:r w:rsidR="00F5606B">
        <w:t>RNAseq</w:t>
      </w:r>
      <w:proofErr w:type="spellEnd"/>
      <w:r w:rsidR="00F5606B">
        <w:t>.</w:t>
      </w:r>
    </w:p>
    <w:p w:rsidR="00F5606B" w:rsidRDefault="00F560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3568"/>
        <w:gridCol w:w="4201"/>
      </w:tblGrid>
      <w:tr w:rsidR="00F5606B" w:rsidTr="009B2BA3">
        <w:tc>
          <w:tcPr>
            <w:tcW w:w="1247" w:type="dxa"/>
          </w:tcPr>
          <w:p w:rsidR="00F5606B" w:rsidRPr="00F5606B" w:rsidRDefault="00F5606B">
            <w:pPr>
              <w:rPr>
                <w:b/>
              </w:rPr>
            </w:pPr>
            <w:r w:rsidRPr="00F5606B">
              <w:rPr>
                <w:b/>
              </w:rPr>
              <w:t>Gene</w:t>
            </w:r>
          </w:p>
        </w:tc>
        <w:tc>
          <w:tcPr>
            <w:tcW w:w="3568" w:type="dxa"/>
          </w:tcPr>
          <w:p w:rsidR="00F5606B" w:rsidRPr="00F5606B" w:rsidRDefault="00F5606B">
            <w:pPr>
              <w:rPr>
                <w:b/>
              </w:rPr>
            </w:pPr>
            <w:r w:rsidRPr="00F5606B">
              <w:rPr>
                <w:b/>
              </w:rPr>
              <w:t>Forward primer</w:t>
            </w:r>
          </w:p>
        </w:tc>
        <w:tc>
          <w:tcPr>
            <w:tcW w:w="4201" w:type="dxa"/>
          </w:tcPr>
          <w:p w:rsidR="00F5606B" w:rsidRPr="00F5606B" w:rsidRDefault="00F5606B">
            <w:pPr>
              <w:rPr>
                <w:b/>
              </w:rPr>
            </w:pPr>
            <w:r w:rsidRPr="00F5606B">
              <w:rPr>
                <w:b/>
              </w:rPr>
              <w:t>Reverse primer</w:t>
            </w:r>
          </w:p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MYH15</w:t>
            </w:r>
          </w:p>
        </w:tc>
        <w:tc>
          <w:tcPr>
            <w:tcW w:w="3568" w:type="dxa"/>
          </w:tcPr>
          <w:p w:rsidR="00F5606B" w:rsidRPr="005B11EA" w:rsidRDefault="005B11E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GCAAGACTGTCAACACAA</w:t>
            </w:r>
            <w:bookmarkStart w:id="0" w:name="_GoBack"/>
            <w:bookmarkEnd w:id="0"/>
          </w:p>
        </w:tc>
        <w:tc>
          <w:tcPr>
            <w:tcW w:w="4201" w:type="dxa"/>
          </w:tcPr>
          <w:p w:rsidR="005B11EA" w:rsidRDefault="005B11EA" w:rsidP="005B11E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GTTTTGGTAGCAGGTTGA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TPM3</w:t>
            </w:r>
          </w:p>
        </w:tc>
        <w:tc>
          <w:tcPr>
            <w:tcW w:w="3568" w:type="dxa"/>
          </w:tcPr>
          <w:p w:rsidR="009B2BA3" w:rsidRDefault="009B2BA3" w:rsidP="009B2BA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ATCCAGCTGGTAGAGGAG</w:t>
            </w:r>
          </w:p>
          <w:p w:rsidR="00F5606B" w:rsidRDefault="00F5606B"/>
        </w:tc>
        <w:tc>
          <w:tcPr>
            <w:tcW w:w="4201" w:type="dxa"/>
          </w:tcPr>
          <w:p w:rsidR="009B2BA3" w:rsidRDefault="009B2BA3" w:rsidP="009B2BA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TCATGCCTCTTTCGCTTT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MYOZ2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AATCGTGGAGAGCCCATA</w:t>
            </w:r>
          </w:p>
          <w:p w:rsidR="00F5606B" w:rsidRDefault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CGGGGATCAGGTGTATTA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TNNI1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CCAACTCCAGGATCTGTG</w:t>
            </w:r>
          </w:p>
          <w:p w:rsidR="00F5606B" w:rsidRDefault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CCCTGGTGTTATGGTTGC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MYBPC1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GACAACAGGAGGCCAATC</w:t>
            </w:r>
          </w:p>
          <w:p w:rsidR="00F5606B" w:rsidRDefault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AGGTGGATTTCCTGTCC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MB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CAGGAGTGGCAACAAGTC</w:t>
            </w:r>
          </w:p>
          <w:p w:rsidR="00F5606B" w:rsidRDefault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TCTCAGGGTGGTCATGG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>
            <w:r>
              <w:t>CA3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AGACAAACAGTCGCCCATT</w:t>
            </w:r>
          </w:p>
          <w:p w:rsidR="00F5606B" w:rsidRDefault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GTTGTTCAGGATGGTTTT</w:t>
            </w:r>
          </w:p>
          <w:p w:rsidR="00F5606B" w:rsidRDefault="00F5606B"/>
        </w:tc>
      </w:tr>
      <w:tr w:rsidR="00F5606B" w:rsidTr="009B2BA3">
        <w:tc>
          <w:tcPr>
            <w:tcW w:w="1247" w:type="dxa"/>
          </w:tcPr>
          <w:p w:rsidR="00F5606B" w:rsidRDefault="00F5606B" w:rsidP="00F5606B">
            <w:r>
              <w:t>PLN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TGCCTCTTGCTGATCTGT</w:t>
            </w:r>
          </w:p>
          <w:p w:rsidR="00F5606B" w:rsidRDefault="00F5606B" w:rsidP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TCCTTTTGGGAGGCTTT</w:t>
            </w:r>
          </w:p>
          <w:p w:rsidR="00F5606B" w:rsidRDefault="00F5606B" w:rsidP="00F5606B"/>
        </w:tc>
      </w:tr>
      <w:tr w:rsidR="00F5606B" w:rsidTr="009B2BA3">
        <w:tc>
          <w:tcPr>
            <w:tcW w:w="1247" w:type="dxa"/>
          </w:tcPr>
          <w:p w:rsidR="00F5606B" w:rsidRDefault="00F5606B" w:rsidP="00F5606B">
            <w:r>
              <w:t>FABP4</w:t>
            </w:r>
          </w:p>
        </w:tc>
        <w:tc>
          <w:tcPr>
            <w:tcW w:w="3568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AGTGGGATGGCAAAGAGA</w:t>
            </w:r>
          </w:p>
          <w:p w:rsidR="00F5606B" w:rsidRDefault="00F5606B" w:rsidP="00F5606B"/>
        </w:tc>
        <w:tc>
          <w:tcPr>
            <w:tcW w:w="4201" w:type="dxa"/>
          </w:tcPr>
          <w:p w:rsidR="00750A5D" w:rsidRDefault="00750A5D" w:rsidP="00750A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TTCCTCATGCTCTTTCGT</w:t>
            </w:r>
          </w:p>
          <w:p w:rsidR="00F5606B" w:rsidRDefault="00F5606B" w:rsidP="00F5606B"/>
        </w:tc>
      </w:tr>
    </w:tbl>
    <w:p w:rsidR="00F5606B" w:rsidRDefault="00F5606B"/>
    <w:sectPr w:rsidR="00F56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6B"/>
    <w:rsid w:val="002A3DE6"/>
    <w:rsid w:val="00404F50"/>
    <w:rsid w:val="005B11EA"/>
    <w:rsid w:val="00750A5D"/>
    <w:rsid w:val="009B2BA3"/>
    <w:rsid w:val="00F5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5C008-A359-4BD0-851B-6BF95D16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udson</dc:creator>
  <cp:keywords/>
  <dc:description/>
  <cp:lastModifiedBy>Nick Hudson</cp:lastModifiedBy>
  <cp:revision>3</cp:revision>
  <dcterms:created xsi:type="dcterms:W3CDTF">2016-09-14T05:22:00Z</dcterms:created>
  <dcterms:modified xsi:type="dcterms:W3CDTF">2016-09-14T05:46:00Z</dcterms:modified>
</cp:coreProperties>
</file>